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1830"/>
        <w:gridCol w:w="1830"/>
        <w:gridCol w:w="1830"/>
        <w:gridCol w:w="1830"/>
      </w:tblGrid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49718048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7676325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0846519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6039582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8951053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49718112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7676347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2690003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0835257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8951077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49718125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7676367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2690031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0835529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2087033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49726001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7676389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2690061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0835535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2087096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49726015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7676421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2690089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3147005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2087508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49726020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7676434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2690113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3147044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6416437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49726082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7676435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2690136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3147115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6416440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49726195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7684232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2690162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3147162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6416598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49726297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7684318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2690165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3147197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8438096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49734320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7684366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2690211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3147206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8438132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9502540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7684371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2690228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3147218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8438227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9529359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7684430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2690257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3147266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8438242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9537024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7684438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2690262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3290409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8438250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9537025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7684567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2690295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4233055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8438339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9537048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3195040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2690301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4233195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8438506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9537085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3195198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2690402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4233198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6673612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9537126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3195243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2690413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4233200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8100455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9537194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3195246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2690430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4233515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9428022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9537220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3195305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2690431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4680066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9428187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9537261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3195389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2690432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4680083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9428213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9545303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3195452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8477260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4680108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9428259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9545347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3195581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1043031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4680197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53216126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9545348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0846009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1043185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4680377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53216326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9545424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0846038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1043231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4680396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59546877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9545546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0846044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1043279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4680510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62091825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9545555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0846092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3031078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4680593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62260020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9545599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0846105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3031088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5228134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67482859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5241086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0846129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3031155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5228293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67482863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5241098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0846270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3031276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5228362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0075704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5241106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0846306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3031301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5228490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0075752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5241138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0846313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3031355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0684044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0147682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5241140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0846344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3031387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0684175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1852148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5241185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0846356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6039092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0684177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3031637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5241186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0846407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6039523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0684537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3031712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5259219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0846412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6039534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5426145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3031851_A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7676265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0846504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6039552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5426378_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12:30:00Z</dcterms:created>
  <dc:creator>dhancock</dc:creator>
  <dc:description/>
  <cp:keywords/>
  <dc:language>en-US</dc:language>
  <cp:lastModifiedBy>dhancock</cp:lastModifiedBy>
  <dcterms:modified xsi:type="dcterms:W3CDTF">2012-11-02T12:30:00Z</dcterms:modified>
  <cp:revision>2</cp:revision>
  <dc:subject/>
  <dc:title/>
</cp:coreProperties>
</file>